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36DDD" w:rsidRPr="002C1746" w:rsidRDefault="00C24110" w:rsidP="001E6212">
      <w:pPr>
        <w:pStyle w:val="2"/>
        <w:spacing w:before="0" w:line="360" w:lineRule="auto"/>
        <w:rPr>
          <w:rFonts w:eastAsia="宋体" w:cs="Times New Roman"/>
          <w:szCs w:val="21"/>
        </w:rPr>
      </w:pPr>
      <w:bookmarkStart w:id="0" w:name="_Hlk151625428"/>
      <w:r w:rsidRPr="002C1746">
        <w:rPr>
          <w:rFonts w:eastAsia="宋体" w:cs="Times New Roman"/>
          <w:szCs w:val="21"/>
          <w:lang w:eastAsia="zh-CN"/>
        </w:rPr>
        <w:t>Table</w:t>
      </w:r>
      <w:r w:rsidR="0088010D">
        <w:rPr>
          <w:rFonts w:eastAsia="宋体" w:cs="Times New Roman" w:hint="eastAsia"/>
          <w:szCs w:val="21"/>
          <w:lang w:eastAsia="zh-CN"/>
        </w:rPr>
        <w:t xml:space="preserve"> S</w:t>
      </w:r>
      <w:r w:rsidR="0063139C">
        <w:rPr>
          <w:rFonts w:eastAsia="宋体" w:cs="Times New Roman"/>
          <w:szCs w:val="21"/>
          <w:lang w:eastAsia="zh-CN"/>
        </w:rPr>
        <w:t>2</w:t>
      </w:r>
      <w:r w:rsidRPr="002C1746">
        <w:rPr>
          <w:rFonts w:eastAsia="宋体" w:cs="Times New Roman"/>
          <w:szCs w:val="21"/>
        </w:rPr>
        <w:t>GEO Microarray Chip Information</w:t>
      </w:r>
    </w:p>
    <w:tbl>
      <w:tblPr>
        <w:tblW w:w="5000" w:type="pct"/>
        <w:tblLayout w:type="fixed"/>
        <w:tblLook w:val="04A0"/>
      </w:tblPr>
      <w:tblGrid>
        <w:gridCol w:w="2320"/>
        <w:gridCol w:w="2320"/>
        <w:gridCol w:w="2321"/>
        <w:gridCol w:w="2321"/>
      </w:tblGrid>
      <w:tr w:rsidR="00C5124B" w:rsidRPr="00206A04" w:rsidTr="00C5124B">
        <w:trPr>
          <w:trHeight w:val="411"/>
        </w:trPr>
        <w:tc>
          <w:tcPr>
            <w:tcW w:w="12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5124B" w:rsidRPr="00093036" w:rsidRDefault="00C5124B" w:rsidP="00C5124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12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5124B" w:rsidRPr="00093036" w:rsidRDefault="00C5124B" w:rsidP="00C5124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09303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SE23558</w:t>
            </w:r>
          </w:p>
        </w:tc>
        <w:tc>
          <w:tcPr>
            <w:tcW w:w="12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5124B" w:rsidRPr="00093036" w:rsidRDefault="00C5124B" w:rsidP="00C5124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09303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SE25099</w:t>
            </w:r>
          </w:p>
        </w:tc>
        <w:tc>
          <w:tcPr>
            <w:tcW w:w="12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5124B" w:rsidRPr="00093036" w:rsidRDefault="00C5124B" w:rsidP="00C5124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09303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SE41613</w:t>
            </w:r>
          </w:p>
        </w:tc>
      </w:tr>
      <w:tr w:rsidR="00C5124B" w:rsidRPr="00206A04" w:rsidTr="00C5124B">
        <w:trPr>
          <w:trHeight w:val="411"/>
        </w:trPr>
        <w:tc>
          <w:tcPr>
            <w:tcW w:w="125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C5124B" w:rsidRPr="00093036" w:rsidRDefault="00C5124B" w:rsidP="00C5124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093036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Platform</w:t>
            </w:r>
          </w:p>
        </w:tc>
        <w:tc>
          <w:tcPr>
            <w:tcW w:w="125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C5124B" w:rsidRPr="00093036" w:rsidRDefault="00C5124B" w:rsidP="00C5124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09303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PL6480</w:t>
            </w:r>
          </w:p>
        </w:tc>
        <w:tc>
          <w:tcPr>
            <w:tcW w:w="1250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C5124B" w:rsidRPr="00093036" w:rsidRDefault="00C5124B" w:rsidP="00C5124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09303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PL5175</w:t>
            </w:r>
          </w:p>
        </w:tc>
        <w:tc>
          <w:tcPr>
            <w:tcW w:w="1250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C5124B" w:rsidRPr="00093036" w:rsidRDefault="00C5124B" w:rsidP="00C5124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09303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PL570</w:t>
            </w:r>
          </w:p>
        </w:tc>
      </w:tr>
      <w:tr w:rsidR="00C5124B" w:rsidRPr="00206A04" w:rsidTr="00C5124B">
        <w:trPr>
          <w:trHeight w:val="411"/>
        </w:trPr>
        <w:tc>
          <w:tcPr>
            <w:tcW w:w="125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124B" w:rsidRPr="00093036" w:rsidRDefault="00C5124B" w:rsidP="00C5124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093036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Type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124B" w:rsidRPr="00093036" w:rsidRDefault="00C5124B" w:rsidP="00C5124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09303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rray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124B" w:rsidRPr="00093036" w:rsidRDefault="00C5124B" w:rsidP="00C5124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09303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rray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124B" w:rsidRPr="00093036" w:rsidRDefault="00C5124B" w:rsidP="00C5124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09303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rray</w:t>
            </w:r>
          </w:p>
        </w:tc>
      </w:tr>
      <w:tr w:rsidR="00C5124B" w:rsidRPr="00206A04" w:rsidTr="00C5124B">
        <w:trPr>
          <w:trHeight w:val="411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124B" w:rsidRPr="00093036" w:rsidRDefault="00C5124B" w:rsidP="00C5124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093036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Species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124B" w:rsidRPr="00093036" w:rsidRDefault="00C5124B" w:rsidP="00C5124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09303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Homo sapiens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124B" w:rsidRPr="00093036" w:rsidRDefault="00C5124B" w:rsidP="00C5124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09303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Homo sapiens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124B" w:rsidRPr="00093036" w:rsidRDefault="00C5124B" w:rsidP="00C5124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09303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Homo sapiens</w:t>
            </w:r>
          </w:p>
        </w:tc>
      </w:tr>
      <w:tr w:rsidR="00C5124B" w:rsidRPr="00206A04" w:rsidTr="00C5124B">
        <w:trPr>
          <w:trHeight w:val="411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124B" w:rsidRPr="00093036" w:rsidRDefault="00C5124B" w:rsidP="00C5124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093036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Tissue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124B" w:rsidRPr="00093036" w:rsidRDefault="00C5124B" w:rsidP="00C5124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09303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Oral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124B" w:rsidRPr="00093036" w:rsidRDefault="00C5124B" w:rsidP="00C5124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09303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Oral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124B" w:rsidRPr="00093036" w:rsidRDefault="00C5124B" w:rsidP="00C5124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09303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Oral</w:t>
            </w:r>
          </w:p>
        </w:tc>
      </w:tr>
      <w:tr w:rsidR="00C5124B" w:rsidRPr="00206A04" w:rsidTr="00C5124B">
        <w:trPr>
          <w:trHeight w:val="411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124B" w:rsidRPr="00093036" w:rsidRDefault="00C5124B" w:rsidP="00C5124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093036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Samples in </w:t>
            </w:r>
            <w:r w:rsidRPr="00093036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 xml:space="preserve">OSCC </w:t>
            </w:r>
            <w:r w:rsidRPr="00093036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group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124B" w:rsidRPr="00093036" w:rsidRDefault="00C5124B" w:rsidP="00C5124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09303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7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124B" w:rsidRPr="00093036" w:rsidRDefault="00C5124B" w:rsidP="00C5124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09303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7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124B" w:rsidRPr="00093036" w:rsidRDefault="00C5124B" w:rsidP="00C5124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09303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7</w:t>
            </w:r>
          </w:p>
        </w:tc>
      </w:tr>
      <w:tr w:rsidR="00C5124B" w:rsidRPr="00206A04" w:rsidTr="00C5124B">
        <w:trPr>
          <w:trHeight w:val="411"/>
        </w:trPr>
        <w:tc>
          <w:tcPr>
            <w:tcW w:w="12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5124B" w:rsidRPr="00093036" w:rsidRDefault="00C5124B" w:rsidP="00C5124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093036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Samples in </w:t>
            </w:r>
            <w:r w:rsidRPr="00093036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 xml:space="preserve">Normal </w:t>
            </w:r>
            <w:r w:rsidRPr="00093036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group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124B" w:rsidRPr="00093036" w:rsidRDefault="00C5124B" w:rsidP="00C5124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09303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124B" w:rsidRPr="00093036" w:rsidRDefault="00C5124B" w:rsidP="00C5124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09303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2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124B" w:rsidRPr="00093036" w:rsidRDefault="00C5124B" w:rsidP="00C5124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09303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C5124B" w:rsidRPr="00206A04" w:rsidTr="00C5124B">
        <w:trPr>
          <w:trHeight w:val="411"/>
        </w:trPr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5124B" w:rsidRPr="00093036" w:rsidRDefault="00C5124B" w:rsidP="00C5124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093036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Reference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5124B" w:rsidRPr="00093036" w:rsidRDefault="00C5124B" w:rsidP="00C5124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09303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MID: 22072328</w:t>
            </w:r>
            <w:r w:rsidRPr="00093036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，</w:t>
            </w:r>
            <w:r w:rsidRPr="0009303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MID: 28433800</w:t>
            </w:r>
            <w:r w:rsidRPr="00093036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，</w:t>
            </w:r>
            <w:r w:rsidRPr="0009303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MID: 37245006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5124B" w:rsidRPr="00093036" w:rsidRDefault="00C5124B" w:rsidP="00C5124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09303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MID: 21853135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5124B" w:rsidRPr="00093036" w:rsidRDefault="00C5124B" w:rsidP="00C5124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09303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MID: 23319825</w:t>
            </w:r>
            <w:r w:rsidRPr="00093036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，</w:t>
            </w:r>
            <w:r w:rsidRPr="0009303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MID: 35464860</w:t>
            </w:r>
          </w:p>
        </w:tc>
      </w:tr>
    </w:tbl>
    <w:p w:rsidR="00036DDD" w:rsidRPr="002C1746" w:rsidRDefault="00C24110" w:rsidP="00206A04">
      <w:pPr>
        <w:widowControl w:val="0"/>
        <w:spacing w:line="360" w:lineRule="auto"/>
        <w:ind w:firstLineChars="200" w:firstLine="420"/>
        <w:rPr>
          <w:rFonts w:ascii="Times New Roman" w:eastAsia="宋体" w:hAnsi="Times New Roman" w:cs="Times New Roman"/>
          <w:sz w:val="21"/>
          <w:szCs w:val="21"/>
          <w:lang w:eastAsia="zh-CN"/>
        </w:rPr>
      </w:pPr>
      <w:r w:rsidRPr="002C1746">
        <w:rPr>
          <w:rFonts w:ascii="Times New Roman" w:eastAsia="宋体" w:hAnsi="Times New Roman" w:cs="Times New Roman"/>
          <w:sz w:val="21"/>
          <w:szCs w:val="21"/>
        </w:rPr>
        <w:t>GEO</w:t>
      </w:r>
      <w:r w:rsidRPr="002C1746">
        <w:rPr>
          <w:rFonts w:ascii="Times New Roman" w:eastAsia="宋体" w:hAnsi="Times New Roman" w:cs="Times New Roman"/>
          <w:sz w:val="21"/>
          <w:szCs w:val="21"/>
          <w:lang w:eastAsia="zh-CN"/>
        </w:rPr>
        <w:t>，</w:t>
      </w:r>
      <w:r w:rsidRPr="002C1746">
        <w:rPr>
          <w:rFonts w:ascii="Times New Roman" w:eastAsia="宋体" w:hAnsi="Times New Roman" w:cs="Times New Roman"/>
          <w:sz w:val="21"/>
          <w:szCs w:val="21"/>
        </w:rPr>
        <w:t>Gene Expression Omnibus</w:t>
      </w:r>
      <w:bookmarkEnd w:id="0"/>
      <w:r w:rsidR="00C5124B">
        <w:rPr>
          <w:rFonts w:ascii="Times New Roman" w:eastAsia="宋体" w:hAnsi="Times New Roman" w:cs="Times New Roman" w:hint="eastAsia"/>
          <w:sz w:val="21"/>
          <w:szCs w:val="21"/>
          <w:lang w:eastAsia="zh-CN"/>
        </w:rPr>
        <w:t>；</w:t>
      </w:r>
      <w:r w:rsidR="00C5124B" w:rsidRPr="00C5124B">
        <w:rPr>
          <w:rFonts w:ascii="Times New Roman" w:eastAsia="宋体" w:hAnsi="Times New Roman" w:cs="Times New Roman" w:hint="eastAsia"/>
          <w:sz w:val="21"/>
          <w:szCs w:val="21"/>
          <w:lang w:eastAsia="zh-CN"/>
        </w:rPr>
        <w:t>OSCC</w:t>
      </w:r>
      <w:r w:rsidR="00C5124B" w:rsidRPr="00C5124B">
        <w:rPr>
          <w:rFonts w:ascii="Times New Roman" w:eastAsia="宋体" w:hAnsi="Times New Roman" w:cs="Times New Roman" w:hint="eastAsia"/>
          <w:sz w:val="21"/>
          <w:szCs w:val="21"/>
          <w:lang w:eastAsia="zh-CN"/>
        </w:rPr>
        <w:t>，</w:t>
      </w:r>
      <w:r w:rsidR="00C5124B" w:rsidRPr="00C5124B">
        <w:rPr>
          <w:rFonts w:ascii="Times New Roman" w:eastAsia="宋体" w:hAnsi="Times New Roman" w:cs="Times New Roman"/>
          <w:sz w:val="21"/>
          <w:szCs w:val="21"/>
          <w:lang w:eastAsia="zh-CN"/>
        </w:rPr>
        <w:t>Oral Squamous Cell Carcinoma</w:t>
      </w:r>
      <w:r w:rsidR="00C5124B" w:rsidRPr="00C5124B">
        <w:rPr>
          <w:rFonts w:ascii="Times New Roman" w:eastAsia="宋体" w:hAnsi="Times New Roman" w:cs="Times New Roman"/>
          <w:sz w:val="21"/>
          <w:szCs w:val="21"/>
          <w:lang w:eastAsia="zh-CN"/>
        </w:rPr>
        <w:t>。</w:t>
      </w:r>
    </w:p>
    <w:sectPr w:rsidR="00036DDD" w:rsidRPr="002C1746" w:rsidSect="004F7095">
      <w:type w:val="continuous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620E27" w:rsidRDefault="00620E27" w:rsidP="00904D34">
      <w:r>
        <w:separator/>
      </w:r>
    </w:p>
  </w:endnote>
  <w:endnote w:type="continuationSeparator" w:id="1">
    <w:p w:rsidR="00620E27" w:rsidRDefault="00620E27" w:rsidP="00904D3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620E27" w:rsidRDefault="00620E27" w:rsidP="00904D34">
      <w:r>
        <w:separator/>
      </w:r>
    </w:p>
  </w:footnote>
  <w:footnote w:type="continuationSeparator" w:id="1">
    <w:p w:rsidR="00620E27" w:rsidRDefault="00620E27" w:rsidP="00904D34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7E925FD"/>
    <w:multiLevelType w:val="multilevel"/>
    <w:tmpl w:val="07E925FD"/>
    <w:lvl w:ilvl="0">
      <w:start w:val="1"/>
      <w:numFmt w:val="decimal"/>
      <w:pStyle w:val="1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pStyle w:val="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708"/>
  <w:hyphenationZone w:val="425"/>
  <w:noPunctuationKerning/>
  <w:characterSpacingControl w:val="doNotCompress"/>
  <w:hdrShapeDefaults>
    <o:shapedefaults v:ext="edit" spidmax="5122"/>
  </w:hdrShapeDefaults>
  <w:footnotePr>
    <w:footnote w:id="0"/>
    <w:footnote w:id="1"/>
  </w:footnotePr>
  <w:endnotePr>
    <w:endnote w:id="0"/>
    <w:endnote w:id="1"/>
  </w:endnotePr>
  <w:compat>
    <w:doNotExpandShiftReturn/>
    <w:useFELayout/>
  </w:compat>
  <w:docVars>
    <w:docVar w:name="commondata" w:val="eyJoZGlkIjoiMWY5NzNlNDY0Y2UwNzRkODg3ODFmYmY3NTMxNjBhZTUifQ=="/>
  </w:docVars>
  <w:rsids>
    <w:rsidRoot w:val="00B4379D"/>
    <w:rsid w:val="00036527"/>
    <w:rsid w:val="00036DDD"/>
    <w:rsid w:val="00054084"/>
    <w:rsid w:val="00073835"/>
    <w:rsid w:val="00083327"/>
    <w:rsid w:val="00093036"/>
    <w:rsid w:val="000E5AE9"/>
    <w:rsid w:val="00100662"/>
    <w:rsid w:val="001039E6"/>
    <w:rsid w:val="001379FE"/>
    <w:rsid w:val="001A4003"/>
    <w:rsid w:val="001B5AF8"/>
    <w:rsid w:val="001C0A13"/>
    <w:rsid w:val="001D75AB"/>
    <w:rsid w:val="001E6212"/>
    <w:rsid w:val="00206A04"/>
    <w:rsid w:val="00296289"/>
    <w:rsid w:val="002B4E70"/>
    <w:rsid w:val="002C079D"/>
    <w:rsid w:val="002C1746"/>
    <w:rsid w:val="0030761F"/>
    <w:rsid w:val="00320C42"/>
    <w:rsid w:val="00332F00"/>
    <w:rsid w:val="00336926"/>
    <w:rsid w:val="00344151"/>
    <w:rsid w:val="0035500D"/>
    <w:rsid w:val="00362E65"/>
    <w:rsid w:val="003D56D2"/>
    <w:rsid w:val="003E6FF0"/>
    <w:rsid w:val="004158F9"/>
    <w:rsid w:val="004307E2"/>
    <w:rsid w:val="00434088"/>
    <w:rsid w:val="00457CF1"/>
    <w:rsid w:val="004F7095"/>
    <w:rsid w:val="005412F2"/>
    <w:rsid w:val="00580970"/>
    <w:rsid w:val="005A12B0"/>
    <w:rsid w:val="00620E27"/>
    <w:rsid w:val="0063139C"/>
    <w:rsid w:val="006D2F19"/>
    <w:rsid w:val="006D40C5"/>
    <w:rsid w:val="007033B9"/>
    <w:rsid w:val="00711342"/>
    <w:rsid w:val="00712876"/>
    <w:rsid w:val="00741DDA"/>
    <w:rsid w:val="00747CCE"/>
    <w:rsid w:val="00773ECB"/>
    <w:rsid w:val="007B3E96"/>
    <w:rsid w:val="007C40D0"/>
    <w:rsid w:val="007F3295"/>
    <w:rsid w:val="00817ED0"/>
    <w:rsid w:val="00821259"/>
    <w:rsid w:val="0082580D"/>
    <w:rsid w:val="0088010D"/>
    <w:rsid w:val="008B6AA1"/>
    <w:rsid w:val="008C1607"/>
    <w:rsid w:val="008F1F48"/>
    <w:rsid w:val="00901463"/>
    <w:rsid w:val="00904D34"/>
    <w:rsid w:val="00946CB3"/>
    <w:rsid w:val="00977EDC"/>
    <w:rsid w:val="00996A4D"/>
    <w:rsid w:val="00A22D41"/>
    <w:rsid w:val="00A249BD"/>
    <w:rsid w:val="00A30149"/>
    <w:rsid w:val="00AE18EF"/>
    <w:rsid w:val="00AE1BDD"/>
    <w:rsid w:val="00B13983"/>
    <w:rsid w:val="00B3547C"/>
    <w:rsid w:val="00B372F2"/>
    <w:rsid w:val="00B436D5"/>
    <w:rsid w:val="00B4379D"/>
    <w:rsid w:val="00B517D8"/>
    <w:rsid w:val="00BA059F"/>
    <w:rsid w:val="00BF30C4"/>
    <w:rsid w:val="00C24110"/>
    <w:rsid w:val="00C27329"/>
    <w:rsid w:val="00C31EEB"/>
    <w:rsid w:val="00C3305A"/>
    <w:rsid w:val="00C40BD4"/>
    <w:rsid w:val="00C438F5"/>
    <w:rsid w:val="00C5124B"/>
    <w:rsid w:val="00CD75E0"/>
    <w:rsid w:val="00D8613B"/>
    <w:rsid w:val="00D904D3"/>
    <w:rsid w:val="00DD1549"/>
    <w:rsid w:val="00E86E67"/>
    <w:rsid w:val="00E9545E"/>
    <w:rsid w:val="00ED41E5"/>
    <w:rsid w:val="00EE5CF7"/>
    <w:rsid w:val="00F12158"/>
    <w:rsid w:val="00F32C05"/>
    <w:rsid w:val="00FB3EBD"/>
    <w:rsid w:val="00FB63E7"/>
    <w:rsid w:val="00FC557F"/>
    <w:rsid w:val="00FE220A"/>
    <w:rsid w:val="0E596065"/>
    <w:rsid w:val="0F6913A3"/>
    <w:rsid w:val="30341073"/>
    <w:rsid w:val="42E40C08"/>
    <w:rsid w:val="53333B91"/>
    <w:rsid w:val="780105B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semiHidden="0" w:uiPriority="39" w:qFormat="1"/>
    <w:lsdException w:name="toc 2" w:semiHidden="0" w:uiPriority="39" w:qFormat="1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Table Professional" w:qFormat="1"/>
    <w:lsdException w:name="Balloon Text" w:qFormat="1"/>
    <w:lsdException w:name="Table Grid" w:semiHidden="0" w:uiPriority="59" w:unhideWhenUsed="0"/>
    <w:lsdException w:name="Placeholder Text" w:unhideWhenUsed="0"/>
    <w:lsdException w:name="No Spacing" w:semiHidden="0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 w:qFormat="1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F7095"/>
    <w:rPr>
      <w:rFonts w:asciiTheme="minorHAnsi" w:eastAsiaTheme="minorEastAsia" w:hAnsiTheme="minorHAnsi" w:cstheme="minorBidi"/>
      <w:sz w:val="24"/>
      <w:szCs w:val="24"/>
      <w:lang w:eastAsia="en-US"/>
    </w:rPr>
  </w:style>
  <w:style w:type="paragraph" w:styleId="1">
    <w:name w:val="heading 1"/>
    <w:basedOn w:val="a"/>
    <w:next w:val="a"/>
    <w:link w:val="1Char"/>
    <w:uiPriority w:val="9"/>
    <w:qFormat/>
    <w:rsid w:val="004F7095"/>
    <w:pPr>
      <w:keepNext/>
      <w:keepLines/>
      <w:numPr>
        <w:numId w:val="1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2">
    <w:name w:val="heading 2"/>
    <w:basedOn w:val="a"/>
    <w:next w:val="a"/>
    <w:link w:val="2Char"/>
    <w:uiPriority w:val="9"/>
    <w:unhideWhenUsed/>
    <w:qFormat/>
    <w:rsid w:val="001E6212"/>
    <w:pPr>
      <w:keepNext/>
      <w:keepLines/>
      <w:spacing w:before="200"/>
      <w:jc w:val="center"/>
      <w:outlineLvl w:val="1"/>
    </w:pPr>
    <w:rPr>
      <w:rFonts w:ascii="Times New Roman" w:eastAsia="Times New Roman" w:hAnsi="Times New Roman" w:cstheme="majorBidi"/>
      <w:b/>
      <w:bCs/>
      <w:sz w:val="21"/>
      <w:szCs w:val="26"/>
    </w:rPr>
  </w:style>
  <w:style w:type="paragraph" w:styleId="3">
    <w:name w:val="heading 3"/>
    <w:basedOn w:val="a"/>
    <w:next w:val="a"/>
    <w:link w:val="3Char"/>
    <w:uiPriority w:val="9"/>
    <w:unhideWhenUsed/>
    <w:qFormat/>
    <w:rsid w:val="004F7095"/>
    <w:pPr>
      <w:keepNext/>
      <w:keepLines/>
      <w:numPr>
        <w:ilvl w:val="2"/>
        <w:numId w:val="1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qFormat/>
    <w:rsid w:val="004F7095"/>
    <w:rPr>
      <w:rFonts w:ascii="Lucida Grande" w:hAnsi="Lucida Grande"/>
      <w:sz w:val="18"/>
      <w:szCs w:val="18"/>
    </w:rPr>
  </w:style>
  <w:style w:type="paragraph" w:styleId="10">
    <w:name w:val="toc 1"/>
    <w:basedOn w:val="a"/>
    <w:next w:val="a"/>
    <w:uiPriority w:val="39"/>
    <w:unhideWhenUsed/>
    <w:qFormat/>
    <w:rsid w:val="004F7095"/>
    <w:pPr>
      <w:spacing w:after="100"/>
    </w:pPr>
  </w:style>
  <w:style w:type="paragraph" w:styleId="20">
    <w:name w:val="toc 2"/>
    <w:basedOn w:val="a"/>
    <w:next w:val="a"/>
    <w:uiPriority w:val="39"/>
    <w:unhideWhenUsed/>
    <w:qFormat/>
    <w:rsid w:val="004F7095"/>
    <w:pPr>
      <w:spacing w:after="100"/>
      <w:ind w:left="240"/>
    </w:pPr>
  </w:style>
  <w:style w:type="table" w:styleId="a4">
    <w:name w:val="Table Professional"/>
    <w:basedOn w:val="a1"/>
    <w:uiPriority w:val="99"/>
    <w:semiHidden/>
    <w:unhideWhenUsed/>
    <w:qFormat/>
    <w:rsid w:val="004F7095"/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table" w:styleId="-2">
    <w:name w:val="Light List Accent 2"/>
    <w:basedOn w:val="a1"/>
    <w:uiPriority w:val="61"/>
    <w:qFormat/>
    <w:rsid w:val="004F7095"/>
    <w:tblPr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11">
    <w:name w:val="要点1"/>
    <w:basedOn w:val="a0"/>
    <w:uiPriority w:val="1"/>
    <w:qFormat/>
    <w:rsid w:val="004F7095"/>
    <w:rPr>
      <w:b/>
    </w:rPr>
  </w:style>
  <w:style w:type="paragraph" w:customStyle="1" w:styleId="centered">
    <w:name w:val="centered"/>
    <w:basedOn w:val="a"/>
    <w:qFormat/>
    <w:rsid w:val="004F7095"/>
    <w:pPr>
      <w:jc w:val="center"/>
    </w:pPr>
  </w:style>
  <w:style w:type="table" w:customStyle="1" w:styleId="tabletemplate">
    <w:name w:val="table_template"/>
    <w:basedOn w:val="a1"/>
    <w:uiPriority w:val="59"/>
    <w:qFormat/>
    <w:rsid w:val="004F7095"/>
    <w:pPr>
      <w:jc w:val="right"/>
    </w:pPr>
    <w:tblPr>
      <w:jc w:val="center"/>
      <w:tblInd w:w="0" w:type="dxa"/>
      <w:tblBorders>
        <w:top w:val="single" w:sz="8" w:space="0" w:color="auto"/>
        <w:bottom w:val="single" w:sz="8" w:space="0" w:color="auto"/>
        <w:insideH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1Char">
    <w:name w:val="标题 1 Char"/>
    <w:basedOn w:val="a0"/>
    <w:link w:val="1"/>
    <w:uiPriority w:val="9"/>
    <w:qFormat/>
    <w:rsid w:val="004F709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2Char">
    <w:name w:val="标题 2 Char"/>
    <w:basedOn w:val="a0"/>
    <w:link w:val="2"/>
    <w:uiPriority w:val="9"/>
    <w:qFormat/>
    <w:rsid w:val="001E6212"/>
    <w:rPr>
      <w:rFonts w:eastAsia="Times New Roman" w:cstheme="majorBidi"/>
      <w:b/>
      <w:bCs/>
      <w:sz w:val="21"/>
      <w:szCs w:val="26"/>
      <w:lang w:eastAsia="en-US"/>
    </w:rPr>
  </w:style>
  <w:style w:type="character" w:customStyle="1" w:styleId="3Char">
    <w:name w:val="标题 3 Char"/>
    <w:basedOn w:val="a0"/>
    <w:link w:val="3"/>
    <w:uiPriority w:val="9"/>
    <w:qFormat/>
    <w:rsid w:val="004F709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a"/>
    <w:qFormat/>
    <w:rsid w:val="004F7095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4F7095"/>
  </w:style>
  <w:style w:type="character" w:customStyle="1" w:styleId="Char">
    <w:name w:val="批注框文本 Char"/>
    <w:basedOn w:val="a0"/>
    <w:link w:val="a3"/>
    <w:uiPriority w:val="99"/>
    <w:semiHidden/>
    <w:qFormat/>
    <w:rsid w:val="004F7095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a0"/>
    <w:uiPriority w:val="1"/>
    <w:qFormat/>
    <w:rsid w:val="004F7095"/>
    <w:rPr>
      <w:vertAlign w:val="superscript"/>
    </w:rPr>
  </w:style>
  <w:style w:type="paragraph" w:customStyle="1" w:styleId="graphictitle">
    <w:name w:val="graphic title"/>
    <w:basedOn w:val="ImageCaption"/>
    <w:next w:val="a"/>
    <w:qFormat/>
    <w:rsid w:val="004F7095"/>
  </w:style>
  <w:style w:type="paragraph" w:customStyle="1" w:styleId="tabletitle">
    <w:name w:val="table title"/>
    <w:basedOn w:val="TableCaption"/>
    <w:next w:val="a"/>
    <w:qFormat/>
    <w:rsid w:val="004F7095"/>
  </w:style>
  <w:style w:type="paragraph" w:styleId="a5">
    <w:name w:val="header"/>
    <w:basedOn w:val="a"/>
    <w:link w:val="Char0"/>
    <w:uiPriority w:val="99"/>
    <w:unhideWhenUsed/>
    <w:rsid w:val="00904D3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rsid w:val="00904D34"/>
    <w:rPr>
      <w:rFonts w:asciiTheme="minorHAnsi" w:eastAsiaTheme="minorEastAsia" w:hAnsiTheme="minorHAnsi" w:cstheme="minorBidi"/>
      <w:sz w:val="18"/>
      <w:szCs w:val="18"/>
      <w:lang w:eastAsia="en-US"/>
    </w:rPr>
  </w:style>
  <w:style w:type="paragraph" w:styleId="a6">
    <w:name w:val="footer"/>
    <w:basedOn w:val="a"/>
    <w:link w:val="Char1"/>
    <w:uiPriority w:val="99"/>
    <w:unhideWhenUsed/>
    <w:rsid w:val="00904D34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rsid w:val="00904D34"/>
    <w:rPr>
      <w:rFonts w:asciiTheme="minorHAnsi" w:eastAsiaTheme="minorEastAsia" w:hAnsiTheme="minorHAnsi" w:cstheme="minorBidi"/>
      <w:sz w:val="18"/>
      <w:szCs w:val="18"/>
      <w:lang w:eastAsia="en-US"/>
    </w:rPr>
  </w:style>
  <w:style w:type="character" w:styleId="a7">
    <w:name w:val="Hyperlink"/>
    <w:basedOn w:val="a0"/>
    <w:uiPriority w:val="99"/>
    <w:semiHidden/>
    <w:unhideWhenUsed/>
    <w:rsid w:val="00741DDA"/>
    <w:rPr>
      <w:color w:val="0000FF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71342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004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E707C72-F78B-4B24-A42F-9D3BB92DA06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63</Words>
  <Characters>362</Characters>
  <Application>Microsoft Office Word</Application>
  <DocSecurity>0</DocSecurity>
  <Lines>3</Lines>
  <Paragraphs>1</Paragraphs>
  <ScaleCrop>false</ScaleCrop>
  <Company/>
  <LinksUpToDate>false</LinksUpToDate>
  <CharactersWithSpaces>42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PS_1655800158</dc:creator>
  <cp:lastModifiedBy>q</cp:lastModifiedBy>
  <cp:revision>16</cp:revision>
  <dcterms:created xsi:type="dcterms:W3CDTF">2023-11-21T07:31:00Z</dcterms:created>
  <dcterms:modified xsi:type="dcterms:W3CDTF">2025-10-06T10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02</vt:lpwstr>
  </property>
  <property fmtid="{D5CDD505-2E9C-101B-9397-08002B2CF9AE}" pid="3" name="ICV">
    <vt:lpwstr>CDF3716941094F3F8507C9C789907EA3</vt:lpwstr>
  </property>
</Properties>
</file>